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zh-HK"/>
        </w:rPr>
        <w:t xml:space="preserve">Table S2.  </w:t>
      </w:r>
      <w:r>
        <w:rPr>
          <w:lang w:eastAsia="zh-HK"/>
        </w:rPr>
        <w:t xml:space="preserve">Amino acid identity of </w:t>
      </w:r>
      <w:r>
        <w:rPr>
          <w:lang w:eastAsia="zh-HK"/>
        </w:rPr>
        <w:t>the</w:t>
      </w:r>
      <w:r>
        <w:rPr>
          <w:lang w:eastAsia="zh-HK"/>
        </w:rPr>
        <w:t xml:space="preserve"> Bat SaV/TLC58/HK with representative caliciviruses of other genera</w:t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50"/>
        <w:gridCol w:w="1873"/>
        <w:gridCol w:w="2092"/>
        <w:gridCol w:w="2041"/>
        <w:gridCol w:w="1965"/>
        <w:gridCol w:w="1965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Genus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Virus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Accession no.</w:t>
            </w:r>
          </w:p>
        </w:tc>
        <w:tc>
          <w:tcPr>
            <w:tcW w:w="80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Amino acid % Identit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ORF1 - N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Pro-Pol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VP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  <w:t>VP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Sapovirus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Manchester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X86560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35.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47.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36.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7.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PEC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AF182760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36.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46.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37.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9.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Norovirus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Jena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AJ011099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6.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3.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4.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9.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Norwalk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M87661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5.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3.3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6.2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2.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Southampton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L07418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6.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3.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6.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1.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Hawaii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U07611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6.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2.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5.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8.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eastAsia="zh-HK"/>
              </w:rPr>
            </w:pPr>
            <w:r>
              <w:rPr>
                <w:b/>
                <w:lang w:eastAsia="zh-HK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Lordsdale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X86557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6.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2.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6.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9.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Vesivirus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VESV-A48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AF181082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2.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9.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0.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5.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SMSV-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AF181081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2.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8.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9.6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5.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PAN-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AF091736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2.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7.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0.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4.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WCV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AF321298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2.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8.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0.0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4.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FCV-F4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D31836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2.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7.7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9.5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4.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Lagovirus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EBHSV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Z69620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1.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7.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2.8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7.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RHDV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AF258618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1.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7.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3.4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7.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Nebovirus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zh-HK"/>
              </w:rPr>
              <w:t>BEC-NB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AY082891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2.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32.1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21.9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10.0</w:t>
            </w:r>
          </w:p>
        </w:tc>
      </w:tr>
    </w:tbl>
    <w:p>
      <w:pPr>
        <w:pStyle w:val="Normal"/>
        <w:rPr>
          <w:lang w:eastAsia="zh-HK"/>
        </w:rPr>
      </w:pPr>
      <w:r>
        <w:rPr>
          <w:lang w:eastAsia="zh-HK"/>
        </w:rPr>
        <w:t>For Sapovirus, lagoviru and nebovirus, the ORF1-NS polyprotein does not include the capsid protein VP1 encoded by ORF1</w:t>
      </w:r>
    </w:p>
    <w:p>
      <w:pPr>
        <w:pStyle w:val="Normal"/>
        <w:rPr/>
      </w:pPr>
      <w:r>
        <w:rPr>
          <w:lang w:eastAsia="zh-HK"/>
        </w:rPr>
        <w:t>VESV: Vesicular exanthema of swine virus; SMSV: San Miguel sea lion virus; PAN: Primate calicivirus; WCV: Walrus calicivirus; FCV: Feline calicivirus; EBHSV: European brown hare syndrome virus; RHDV: Rabbit hemorrhagic disease virus; BEC: Bovine enteropathogenic calicivirus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03:09:00Z</dcterms:created>
  <dc:creator>Ally Chan</dc:creator>
  <dc:description/>
  <cp:keywords/>
  <dc:language>en-US</dc:language>
  <cp:lastModifiedBy>Ally Chan</cp:lastModifiedBy>
  <dcterms:modified xsi:type="dcterms:W3CDTF">2011-12-20T03:51:00Z</dcterms:modified>
  <cp:revision>7</cp:revision>
  <dc:subject/>
  <dc:title>Supplementary Table 2</dc:title>
</cp:coreProperties>
</file>